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8023C" w14:textId="77777777" w:rsidR="00A45CC5" w:rsidRDefault="00A45CC5" w:rsidP="00A45CC5">
      <w:pPr>
        <w:keepNext/>
      </w:pPr>
      <w:r>
        <w:rPr>
          <w:noProof/>
        </w:rPr>
        <w:drawing>
          <wp:inline distT="0" distB="0" distL="0" distR="0" wp14:anchorId="1BB4CEDD" wp14:editId="492E8BFC">
            <wp:extent cx="5759450" cy="3683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68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68127" w14:textId="61C1EFB5" w:rsidR="00497CDC" w:rsidRPr="00A45CC5" w:rsidRDefault="00A45CC5" w:rsidP="00A45CC5">
      <w:pPr>
        <w:pStyle w:val="Beschriftung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A45CC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</w:t>
      </w:r>
      <w:r w:rsidRPr="00A45CC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A45CC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Figure_S \* ARABIC </w:instrText>
      </w:r>
      <w:r w:rsidRPr="00A45CC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A45CC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A45CC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A45CC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: </w:t>
      </w:r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ell growth and magnetic response (</w:t>
      </w:r>
      <w:proofErr w:type="spellStart"/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</w:t>
      </w:r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</w:rPr>
        <w:t>mag</w:t>
      </w:r>
      <w:proofErr w:type="spellEnd"/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) under </w:t>
      </w:r>
      <w:r w:rsidRPr="00A45CC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A</w:t>
      </w:r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) anoxic (dO</w:t>
      </w:r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</w:rPr>
        <w:t>2</w:t>
      </w:r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0%, 10 mM nitrate), B) </w:t>
      </w:r>
      <w:proofErr w:type="spellStart"/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xic</w:t>
      </w:r>
      <w:proofErr w:type="spellEnd"/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dO</w:t>
      </w:r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</w:rPr>
        <w:t>2</w:t>
      </w:r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95%, 4 mM ammonium), </w:t>
      </w:r>
      <w:r w:rsidRPr="00A45CC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C</w:t>
      </w:r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) microoxic (dO</w:t>
      </w:r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</w:rPr>
        <w:t>2</w:t>
      </w:r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1%, 4 mM nitrate), </w:t>
      </w:r>
      <w:r w:rsidRPr="00A45CC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D</w:t>
      </w:r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) </w:t>
      </w:r>
      <w:proofErr w:type="spellStart"/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xic</w:t>
      </w:r>
      <w:proofErr w:type="spellEnd"/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with nitrate (dO</w:t>
      </w:r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</w:rPr>
        <w:t>2</w:t>
      </w:r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95%, 4 mM nitrate) conditions. (Scale bar 1 µm). Growth (black and grey lines) and </w:t>
      </w:r>
      <w:proofErr w:type="spellStart"/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</w:t>
      </w:r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</w:rPr>
        <w:t>mag</w:t>
      </w:r>
      <w:proofErr w:type="spellEnd"/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colored lines) were depicted for each replicate (circles, </w:t>
      </w:r>
      <w:proofErr w:type="gramStart"/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diamonds</w:t>
      </w:r>
      <w:proofErr w:type="gramEnd"/>
      <w:r w:rsidRPr="00A45CC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nd triangles). The black arrow indicates the sampling timepoint for the RNA-seq experiments.</w:t>
      </w:r>
    </w:p>
    <w:sectPr w:rsidR="00497CDC" w:rsidRPr="00A45C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CC5"/>
    <w:rsid w:val="000439C0"/>
    <w:rsid w:val="001920D6"/>
    <w:rsid w:val="002E358D"/>
    <w:rsid w:val="00314343"/>
    <w:rsid w:val="00320C95"/>
    <w:rsid w:val="00366415"/>
    <w:rsid w:val="007C6947"/>
    <w:rsid w:val="00A429A9"/>
    <w:rsid w:val="00A45CC5"/>
    <w:rsid w:val="00E91200"/>
    <w:rsid w:val="00EF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26439"/>
  <w15:chartTrackingRefBased/>
  <w15:docId w15:val="{01DCDA77-170F-48BC-AB6D-0C3ACDBF6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45CC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05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se, Cornelius</dc:creator>
  <cp:keywords/>
  <dc:description/>
  <cp:lastModifiedBy>Riese, Cornelius</cp:lastModifiedBy>
  <cp:revision>1</cp:revision>
  <dcterms:created xsi:type="dcterms:W3CDTF">2022-08-07T11:05:00Z</dcterms:created>
  <dcterms:modified xsi:type="dcterms:W3CDTF">2022-08-07T11:10:00Z</dcterms:modified>
</cp:coreProperties>
</file>